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0" w:type="dxa"/>
        <w:tblLook w:val="04A0" w:firstRow="1" w:lastRow="0" w:firstColumn="1" w:lastColumn="0" w:noHBand="0" w:noVBand="1"/>
      </w:tblPr>
      <w:tblGrid>
        <w:gridCol w:w="3260"/>
        <w:gridCol w:w="6540"/>
      </w:tblGrid>
      <w:tr w:rsidR="001274F0" w:rsidRPr="00AB2E91" w14:paraId="0860671C" w14:textId="77777777" w:rsidTr="00BC770C">
        <w:trPr>
          <w:trHeight w:val="300"/>
        </w:trPr>
        <w:tc>
          <w:tcPr>
            <w:tcW w:w="9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E09A" w14:textId="77777777" w:rsidR="001274F0" w:rsidRPr="00AB2E91" w:rsidRDefault="001274F0" w:rsidP="00BC770C">
            <w:pPr>
              <w:rPr>
                <w:rFonts w:asciiTheme="minorHAnsi" w:hAnsiTheme="minorHAnsi" w:cstheme="minorHAnsi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2 T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able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.  </w:t>
            </w:r>
            <w:r w:rsidRPr="00AB2E91">
              <w:rPr>
                <w:rFonts w:asciiTheme="minorHAnsi" w:hAnsiTheme="minorHAnsi" w:cstheme="minorHAnsi"/>
              </w:rPr>
              <w:t>Time-use classifications derived from ACT24 Major Category reports</w:t>
            </w:r>
          </w:p>
          <w:p w14:paraId="2C1A4F49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1274F0" w:rsidRPr="00AB2E91" w14:paraId="1270CE38" w14:textId="77777777" w:rsidTr="00BC770C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4A80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  <w:p w14:paraId="0A170C96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22D" w14:textId="77777777" w:rsidR="001274F0" w:rsidRPr="00AB2E91" w:rsidRDefault="001274F0" w:rsidP="00BC77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274F0" w:rsidRPr="00AB2E91" w14:paraId="255A3BCB" w14:textId="77777777" w:rsidTr="00BC770C">
        <w:trPr>
          <w:trHeight w:val="68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F3F8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bookmarkStart w:id="0" w:name="RANGE!B5"/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Time-use/Life Domain Classifications</w:t>
            </w:r>
            <w:bookmarkEnd w:id="0"/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185C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ACT24 Major Categories Used to Classify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1274F0" w:rsidRPr="00AB2E91" w14:paraId="1B42C6C0" w14:textId="77777777" w:rsidTr="00BC770C">
        <w:trPr>
          <w:trHeight w:val="10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A155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Personal 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F166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Personal care</w:t>
            </w:r>
          </w:p>
        </w:tc>
      </w:tr>
      <w:tr w:rsidR="001274F0" w:rsidRPr="00AB2E91" w14:paraId="1B902112" w14:textId="77777777" w:rsidTr="00BC770C">
        <w:trPr>
          <w:trHeight w:val="10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6E6B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Leisure Time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E155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Television, internet, digital media; Communication, leisure, social activities; Exercise, sports, active recreation</w:t>
            </w:r>
          </w:p>
        </w:tc>
      </w:tr>
      <w:tr w:rsidR="001274F0" w:rsidRPr="00AB2E91" w14:paraId="0C8AD521" w14:textId="77777777" w:rsidTr="00BC770C">
        <w:trPr>
          <w:trHeight w:val="10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62F2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Work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8241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ccupation, Working for Pay</w:t>
            </w:r>
          </w:p>
        </w:tc>
      </w:tr>
      <w:tr w:rsidR="001274F0" w:rsidRPr="00AB2E91" w14:paraId="7B2E493B" w14:textId="77777777" w:rsidTr="00BC770C">
        <w:trPr>
          <w:trHeight w:val="10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117A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Household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61E4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 xml:space="preserve">Housework; Shopping, </w:t>
            </w:r>
            <w:proofErr w:type="gramStart"/>
            <w:r w:rsidRPr="00AB2E91">
              <w:rPr>
                <w:rFonts w:asciiTheme="minorHAnsi" w:hAnsiTheme="minorHAnsi" w:cstheme="minorHAnsi"/>
                <w:color w:val="000000"/>
              </w:rPr>
              <w:t>errands</w:t>
            </w:r>
            <w:proofErr w:type="gramEnd"/>
            <w:r w:rsidRPr="00AB2E91">
              <w:rPr>
                <w:rFonts w:asciiTheme="minorHAnsi" w:hAnsiTheme="minorHAnsi" w:cstheme="minorHAnsi"/>
                <w:color w:val="000000"/>
              </w:rPr>
              <w:t xml:space="preserve"> and appointments; Caring for or playing with others; Lawn and garden; Home and auto maintenance or repair</w:t>
            </w:r>
          </w:p>
        </w:tc>
      </w:tr>
      <w:tr w:rsidR="001274F0" w:rsidRPr="00AB2E91" w14:paraId="5271A04A" w14:textId="77777777" w:rsidTr="00BC770C">
        <w:trPr>
          <w:trHeight w:val="10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61BB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Transport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222C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>Transportation, commuting or travel</w:t>
            </w:r>
          </w:p>
        </w:tc>
      </w:tr>
      <w:tr w:rsidR="001274F0" w:rsidRPr="00AB2E91" w14:paraId="405A08EA" w14:textId="77777777" w:rsidTr="00BC770C">
        <w:trPr>
          <w:trHeight w:val="10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F1A76" w14:textId="77777777" w:rsidR="001274F0" w:rsidRPr="00AB2E91" w:rsidRDefault="001274F0" w:rsidP="00BC770C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</w:rPr>
              <w:t>Other</w:t>
            </w:r>
            <w:r w:rsidRPr="00AB2E91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70A12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</w:rPr>
            </w:pPr>
            <w:r w:rsidRPr="00AB2E91">
              <w:rPr>
                <w:rFonts w:asciiTheme="minorHAnsi" w:hAnsiTheme="minorHAnsi" w:cstheme="minorHAnsi"/>
                <w:color w:val="000000"/>
              </w:rPr>
              <w:t xml:space="preserve">Church or spiritual pursuits; Volunteer; School/education; Private time; Unreported (gap) time </w:t>
            </w:r>
          </w:p>
        </w:tc>
      </w:tr>
      <w:tr w:rsidR="001274F0" w:rsidRPr="00AB2E91" w14:paraId="633A2D47" w14:textId="77777777" w:rsidTr="00BC770C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D193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D118" w14:textId="77777777" w:rsidR="001274F0" w:rsidRPr="00AB2E91" w:rsidRDefault="001274F0" w:rsidP="00BC770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274F0" w:rsidRPr="00AB2E91" w14:paraId="63579A84" w14:textId="77777777" w:rsidTr="00BC770C">
        <w:trPr>
          <w:trHeight w:val="320"/>
        </w:trPr>
        <w:tc>
          <w:tcPr>
            <w:tcW w:w="9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F966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AB2E9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</w:rPr>
              <w:t>1</w:t>
            </w:r>
            <w:r w:rsidRPr="00AB2E9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jor categories separated by semi-colon</w:t>
            </w:r>
          </w:p>
        </w:tc>
      </w:tr>
      <w:tr w:rsidR="001274F0" w:rsidRPr="00AB2E91" w14:paraId="613A5AD9" w14:textId="77777777" w:rsidTr="00BC770C">
        <w:trPr>
          <w:trHeight w:val="320"/>
        </w:trPr>
        <w:tc>
          <w:tcPr>
            <w:tcW w:w="9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957" w14:textId="77777777" w:rsidR="001274F0" w:rsidRPr="00AB2E91" w:rsidRDefault="001274F0" w:rsidP="00BC770C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AB2E91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Pr="00AB2E91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Other category is composed of Categories or data occurrences with a low prevalence of reporting</w:t>
            </w:r>
          </w:p>
        </w:tc>
      </w:tr>
    </w:tbl>
    <w:p w14:paraId="370825E8" w14:textId="6CA3380B" w:rsidR="00126720" w:rsidRDefault="00126720"/>
    <w:sectPr w:rsidR="00126720" w:rsidSect="00CE7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4F0"/>
    <w:rsid w:val="00000750"/>
    <w:rsid w:val="0001672F"/>
    <w:rsid w:val="00021442"/>
    <w:rsid w:val="00033DD9"/>
    <w:rsid w:val="0004393A"/>
    <w:rsid w:val="00051157"/>
    <w:rsid w:val="000522C8"/>
    <w:rsid w:val="00057059"/>
    <w:rsid w:val="00057FC6"/>
    <w:rsid w:val="00061694"/>
    <w:rsid w:val="00064FA0"/>
    <w:rsid w:val="0007081B"/>
    <w:rsid w:val="000834E0"/>
    <w:rsid w:val="00087787"/>
    <w:rsid w:val="00092BB9"/>
    <w:rsid w:val="0009335F"/>
    <w:rsid w:val="00093BEF"/>
    <w:rsid w:val="00094B7A"/>
    <w:rsid w:val="000A0B17"/>
    <w:rsid w:val="000A3755"/>
    <w:rsid w:val="000B3C19"/>
    <w:rsid w:val="000C06D8"/>
    <w:rsid w:val="000E23AA"/>
    <w:rsid w:val="000F0CF4"/>
    <w:rsid w:val="000F278F"/>
    <w:rsid w:val="000F6F03"/>
    <w:rsid w:val="00103D52"/>
    <w:rsid w:val="00122348"/>
    <w:rsid w:val="0012462B"/>
    <w:rsid w:val="00126720"/>
    <w:rsid w:val="001274F0"/>
    <w:rsid w:val="00133323"/>
    <w:rsid w:val="00134A5C"/>
    <w:rsid w:val="0013736D"/>
    <w:rsid w:val="001412BC"/>
    <w:rsid w:val="00153470"/>
    <w:rsid w:val="00162407"/>
    <w:rsid w:val="0017193E"/>
    <w:rsid w:val="00186A2E"/>
    <w:rsid w:val="00191D6B"/>
    <w:rsid w:val="00197AE2"/>
    <w:rsid w:val="001A3479"/>
    <w:rsid w:val="001A634D"/>
    <w:rsid w:val="001B086C"/>
    <w:rsid w:val="001B227B"/>
    <w:rsid w:val="001C218B"/>
    <w:rsid w:val="001C469C"/>
    <w:rsid w:val="001D7689"/>
    <w:rsid w:val="001E2178"/>
    <w:rsid w:val="001E4345"/>
    <w:rsid w:val="001F4936"/>
    <w:rsid w:val="00205D2D"/>
    <w:rsid w:val="00205DB5"/>
    <w:rsid w:val="00226AC6"/>
    <w:rsid w:val="0022758E"/>
    <w:rsid w:val="002377E1"/>
    <w:rsid w:val="002420F9"/>
    <w:rsid w:val="0025095E"/>
    <w:rsid w:val="00253879"/>
    <w:rsid w:val="0025703C"/>
    <w:rsid w:val="00257750"/>
    <w:rsid w:val="0027589E"/>
    <w:rsid w:val="002813DD"/>
    <w:rsid w:val="0028212C"/>
    <w:rsid w:val="00287F5E"/>
    <w:rsid w:val="002929BE"/>
    <w:rsid w:val="0029356A"/>
    <w:rsid w:val="00296ABE"/>
    <w:rsid w:val="002A0C28"/>
    <w:rsid w:val="002A15C5"/>
    <w:rsid w:val="002A30F2"/>
    <w:rsid w:val="002A3ABC"/>
    <w:rsid w:val="002A48D2"/>
    <w:rsid w:val="002B2B0D"/>
    <w:rsid w:val="002B4C09"/>
    <w:rsid w:val="002C4034"/>
    <w:rsid w:val="002D2084"/>
    <w:rsid w:val="00300287"/>
    <w:rsid w:val="0030197D"/>
    <w:rsid w:val="00305F78"/>
    <w:rsid w:val="00306187"/>
    <w:rsid w:val="00306269"/>
    <w:rsid w:val="00325EE9"/>
    <w:rsid w:val="00327741"/>
    <w:rsid w:val="003339AC"/>
    <w:rsid w:val="00351241"/>
    <w:rsid w:val="00364FDB"/>
    <w:rsid w:val="003770DA"/>
    <w:rsid w:val="003810BC"/>
    <w:rsid w:val="00385347"/>
    <w:rsid w:val="0038748D"/>
    <w:rsid w:val="00390016"/>
    <w:rsid w:val="003A52BD"/>
    <w:rsid w:val="003A561A"/>
    <w:rsid w:val="003B5867"/>
    <w:rsid w:val="003B7E6C"/>
    <w:rsid w:val="003C0208"/>
    <w:rsid w:val="003C182C"/>
    <w:rsid w:val="003C1BD7"/>
    <w:rsid w:val="003C25B6"/>
    <w:rsid w:val="003C25EB"/>
    <w:rsid w:val="003D3AF4"/>
    <w:rsid w:val="003E1536"/>
    <w:rsid w:val="003E2AF7"/>
    <w:rsid w:val="003E4A92"/>
    <w:rsid w:val="003E58EB"/>
    <w:rsid w:val="003F3852"/>
    <w:rsid w:val="003F3A95"/>
    <w:rsid w:val="003F4AA5"/>
    <w:rsid w:val="003F606E"/>
    <w:rsid w:val="00405957"/>
    <w:rsid w:val="00415653"/>
    <w:rsid w:val="004165C3"/>
    <w:rsid w:val="004210E8"/>
    <w:rsid w:val="0042762D"/>
    <w:rsid w:val="00435376"/>
    <w:rsid w:val="004373B1"/>
    <w:rsid w:val="00440E44"/>
    <w:rsid w:val="00443E6D"/>
    <w:rsid w:val="0044637B"/>
    <w:rsid w:val="00451B5A"/>
    <w:rsid w:val="004523CF"/>
    <w:rsid w:val="004536C8"/>
    <w:rsid w:val="00454CFE"/>
    <w:rsid w:val="004609A6"/>
    <w:rsid w:val="00461C39"/>
    <w:rsid w:val="00470D73"/>
    <w:rsid w:val="0047265C"/>
    <w:rsid w:val="004771B0"/>
    <w:rsid w:val="00480053"/>
    <w:rsid w:val="0048394F"/>
    <w:rsid w:val="00485436"/>
    <w:rsid w:val="00490A3C"/>
    <w:rsid w:val="004911FB"/>
    <w:rsid w:val="00492B99"/>
    <w:rsid w:val="004A292C"/>
    <w:rsid w:val="004A7617"/>
    <w:rsid w:val="004B2DBF"/>
    <w:rsid w:val="004C0286"/>
    <w:rsid w:val="004C0629"/>
    <w:rsid w:val="004C23C4"/>
    <w:rsid w:val="004E1B09"/>
    <w:rsid w:val="004E1FCA"/>
    <w:rsid w:val="004F0DDF"/>
    <w:rsid w:val="004F63F3"/>
    <w:rsid w:val="005000BE"/>
    <w:rsid w:val="00500C97"/>
    <w:rsid w:val="00501266"/>
    <w:rsid w:val="0051279E"/>
    <w:rsid w:val="00512EE1"/>
    <w:rsid w:val="005156B2"/>
    <w:rsid w:val="0052701B"/>
    <w:rsid w:val="0053315B"/>
    <w:rsid w:val="00534BB0"/>
    <w:rsid w:val="00546A29"/>
    <w:rsid w:val="00546B00"/>
    <w:rsid w:val="005525FB"/>
    <w:rsid w:val="005536B6"/>
    <w:rsid w:val="0055371C"/>
    <w:rsid w:val="00562286"/>
    <w:rsid w:val="0056677C"/>
    <w:rsid w:val="0057429C"/>
    <w:rsid w:val="00581DFE"/>
    <w:rsid w:val="005868AF"/>
    <w:rsid w:val="00590AFB"/>
    <w:rsid w:val="00595E97"/>
    <w:rsid w:val="005A1016"/>
    <w:rsid w:val="005A258D"/>
    <w:rsid w:val="005A5DA4"/>
    <w:rsid w:val="005A64A3"/>
    <w:rsid w:val="005B4423"/>
    <w:rsid w:val="005C4487"/>
    <w:rsid w:val="005C4609"/>
    <w:rsid w:val="005C792F"/>
    <w:rsid w:val="005D0FEB"/>
    <w:rsid w:val="005D282F"/>
    <w:rsid w:val="005D63BD"/>
    <w:rsid w:val="005E3D68"/>
    <w:rsid w:val="005E664C"/>
    <w:rsid w:val="005F1369"/>
    <w:rsid w:val="005F2AEB"/>
    <w:rsid w:val="005F5159"/>
    <w:rsid w:val="005F6447"/>
    <w:rsid w:val="006028B5"/>
    <w:rsid w:val="00610861"/>
    <w:rsid w:val="00623C6D"/>
    <w:rsid w:val="006245A7"/>
    <w:rsid w:val="00626728"/>
    <w:rsid w:val="00627511"/>
    <w:rsid w:val="00631B20"/>
    <w:rsid w:val="00640E61"/>
    <w:rsid w:val="00647C27"/>
    <w:rsid w:val="006501A8"/>
    <w:rsid w:val="006529E9"/>
    <w:rsid w:val="00652C4C"/>
    <w:rsid w:val="006564F4"/>
    <w:rsid w:val="006624C7"/>
    <w:rsid w:val="00674612"/>
    <w:rsid w:val="00683629"/>
    <w:rsid w:val="00684D40"/>
    <w:rsid w:val="00685487"/>
    <w:rsid w:val="00692F8A"/>
    <w:rsid w:val="00696C19"/>
    <w:rsid w:val="00697BE7"/>
    <w:rsid w:val="006A1039"/>
    <w:rsid w:val="006A2BD9"/>
    <w:rsid w:val="006A4459"/>
    <w:rsid w:val="006A5AAF"/>
    <w:rsid w:val="006A7C4A"/>
    <w:rsid w:val="006B39DA"/>
    <w:rsid w:val="006B66E2"/>
    <w:rsid w:val="006C2242"/>
    <w:rsid w:val="006C318B"/>
    <w:rsid w:val="006C4B31"/>
    <w:rsid w:val="006C5524"/>
    <w:rsid w:val="006C57DE"/>
    <w:rsid w:val="006C630F"/>
    <w:rsid w:val="006D15EB"/>
    <w:rsid w:val="006D7C43"/>
    <w:rsid w:val="006F0529"/>
    <w:rsid w:val="006F26D4"/>
    <w:rsid w:val="006F6BA4"/>
    <w:rsid w:val="006F6ECD"/>
    <w:rsid w:val="007009A7"/>
    <w:rsid w:val="00701830"/>
    <w:rsid w:val="00706F74"/>
    <w:rsid w:val="0071473C"/>
    <w:rsid w:val="00714774"/>
    <w:rsid w:val="0072450D"/>
    <w:rsid w:val="0073322A"/>
    <w:rsid w:val="007338CC"/>
    <w:rsid w:val="00733D25"/>
    <w:rsid w:val="00737CF2"/>
    <w:rsid w:val="00742510"/>
    <w:rsid w:val="00754880"/>
    <w:rsid w:val="00762FA5"/>
    <w:rsid w:val="00767C7F"/>
    <w:rsid w:val="00770602"/>
    <w:rsid w:val="00771C58"/>
    <w:rsid w:val="007854F2"/>
    <w:rsid w:val="007902CF"/>
    <w:rsid w:val="007B0D73"/>
    <w:rsid w:val="007C1FCE"/>
    <w:rsid w:val="007C20EF"/>
    <w:rsid w:val="007C36B8"/>
    <w:rsid w:val="007C7ADD"/>
    <w:rsid w:val="00803294"/>
    <w:rsid w:val="00811E9C"/>
    <w:rsid w:val="00816ED6"/>
    <w:rsid w:val="008228E7"/>
    <w:rsid w:val="008301C9"/>
    <w:rsid w:val="008308AD"/>
    <w:rsid w:val="00835383"/>
    <w:rsid w:val="00835416"/>
    <w:rsid w:val="008406A6"/>
    <w:rsid w:val="00854473"/>
    <w:rsid w:val="00866631"/>
    <w:rsid w:val="00872294"/>
    <w:rsid w:val="00880A10"/>
    <w:rsid w:val="008874A3"/>
    <w:rsid w:val="00892441"/>
    <w:rsid w:val="0089251A"/>
    <w:rsid w:val="008C2212"/>
    <w:rsid w:val="008C3361"/>
    <w:rsid w:val="008D1016"/>
    <w:rsid w:val="008D1550"/>
    <w:rsid w:val="008D6437"/>
    <w:rsid w:val="008E0877"/>
    <w:rsid w:val="008E722D"/>
    <w:rsid w:val="008F19B4"/>
    <w:rsid w:val="008F1C9A"/>
    <w:rsid w:val="00901040"/>
    <w:rsid w:val="0091031A"/>
    <w:rsid w:val="009103B2"/>
    <w:rsid w:val="00910D8D"/>
    <w:rsid w:val="00917BC5"/>
    <w:rsid w:val="00921809"/>
    <w:rsid w:val="00932029"/>
    <w:rsid w:val="00933961"/>
    <w:rsid w:val="00933CDF"/>
    <w:rsid w:val="009348A1"/>
    <w:rsid w:val="00935456"/>
    <w:rsid w:val="00952B36"/>
    <w:rsid w:val="009535EF"/>
    <w:rsid w:val="00957208"/>
    <w:rsid w:val="009572CD"/>
    <w:rsid w:val="00964AD9"/>
    <w:rsid w:val="009707B4"/>
    <w:rsid w:val="00982F1E"/>
    <w:rsid w:val="00983540"/>
    <w:rsid w:val="00983EFB"/>
    <w:rsid w:val="00991478"/>
    <w:rsid w:val="00996E73"/>
    <w:rsid w:val="009A504E"/>
    <w:rsid w:val="009B2F7E"/>
    <w:rsid w:val="009C0524"/>
    <w:rsid w:val="009C20AA"/>
    <w:rsid w:val="009D3A73"/>
    <w:rsid w:val="009D5675"/>
    <w:rsid w:val="009D7C1F"/>
    <w:rsid w:val="009E260D"/>
    <w:rsid w:val="009E53D0"/>
    <w:rsid w:val="009F1D92"/>
    <w:rsid w:val="00A179A5"/>
    <w:rsid w:val="00A22207"/>
    <w:rsid w:val="00A26A9C"/>
    <w:rsid w:val="00A27C16"/>
    <w:rsid w:val="00A3113C"/>
    <w:rsid w:val="00A352A2"/>
    <w:rsid w:val="00A60D98"/>
    <w:rsid w:val="00A66A3A"/>
    <w:rsid w:val="00A67513"/>
    <w:rsid w:val="00A70AA4"/>
    <w:rsid w:val="00A92C11"/>
    <w:rsid w:val="00A95317"/>
    <w:rsid w:val="00AA2C43"/>
    <w:rsid w:val="00AC2FF3"/>
    <w:rsid w:val="00AF2765"/>
    <w:rsid w:val="00B0196C"/>
    <w:rsid w:val="00B04725"/>
    <w:rsid w:val="00B213AE"/>
    <w:rsid w:val="00B2320E"/>
    <w:rsid w:val="00B31A3D"/>
    <w:rsid w:val="00B31F77"/>
    <w:rsid w:val="00B43242"/>
    <w:rsid w:val="00B44B52"/>
    <w:rsid w:val="00B518F2"/>
    <w:rsid w:val="00B566A7"/>
    <w:rsid w:val="00B64C5F"/>
    <w:rsid w:val="00B65143"/>
    <w:rsid w:val="00B65EDA"/>
    <w:rsid w:val="00B67C8D"/>
    <w:rsid w:val="00B70D4F"/>
    <w:rsid w:val="00B857E6"/>
    <w:rsid w:val="00B87BB3"/>
    <w:rsid w:val="00B91BEC"/>
    <w:rsid w:val="00B9378B"/>
    <w:rsid w:val="00B94179"/>
    <w:rsid w:val="00BA13A9"/>
    <w:rsid w:val="00BA6016"/>
    <w:rsid w:val="00BB4195"/>
    <w:rsid w:val="00BB7AF1"/>
    <w:rsid w:val="00BC1B96"/>
    <w:rsid w:val="00BC6C9C"/>
    <w:rsid w:val="00BD4615"/>
    <w:rsid w:val="00BD62F4"/>
    <w:rsid w:val="00BD6DF1"/>
    <w:rsid w:val="00BE1EC3"/>
    <w:rsid w:val="00BE1FA6"/>
    <w:rsid w:val="00BE79CD"/>
    <w:rsid w:val="00BF369A"/>
    <w:rsid w:val="00BF3BCF"/>
    <w:rsid w:val="00BF7FD9"/>
    <w:rsid w:val="00C10B96"/>
    <w:rsid w:val="00C20FC2"/>
    <w:rsid w:val="00C27DB8"/>
    <w:rsid w:val="00C27E06"/>
    <w:rsid w:val="00C4325D"/>
    <w:rsid w:val="00C446C5"/>
    <w:rsid w:val="00C45A6E"/>
    <w:rsid w:val="00C45F7F"/>
    <w:rsid w:val="00C469E6"/>
    <w:rsid w:val="00C66E5C"/>
    <w:rsid w:val="00C85660"/>
    <w:rsid w:val="00C86BE4"/>
    <w:rsid w:val="00C8741A"/>
    <w:rsid w:val="00C933C5"/>
    <w:rsid w:val="00C962F0"/>
    <w:rsid w:val="00CA19E7"/>
    <w:rsid w:val="00CA4C78"/>
    <w:rsid w:val="00CA68D3"/>
    <w:rsid w:val="00CA6ADD"/>
    <w:rsid w:val="00CA72DA"/>
    <w:rsid w:val="00CB0A25"/>
    <w:rsid w:val="00CB0F03"/>
    <w:rsid w:val="00CC2BC1"/>
    <w:rsid w:val="00CC6CFF"/>
    <w:rsid w:val="00CC6FDF"/>
    <w:rsid w:val="00CD0C72"/>
    <w:rsid w:val="00CE7B33"/>
    <w:rsid w:val="00CF0CB8"/>
    <w:rsid w:val="00D033BB"/>
    <w:rsid w:val="00D07642"/>
    <w:rsid w:val="00D23B77"/>
    <w:rsid w:val="00D273F3"/>
    <w:rsid w:val="00D30BA7"/>
    <w:rsid w:val="00D31377"/>
    <w:rsid w:val="00D36379"/>
    <w:rsid w:val="00D363CD"/>
    <w:rsid w:val="00D37AB5"/>
    <w:rsid w:val="00D4686D"/>
    <w:rsid w:val="00D541AF"/>
    <w:rsid w:val="00D55B32"/>
    <w:rsid w:val="00D632CA"/>
    <w:rsid w:val="00D63D53"/>
    <w:rsid w:val="00D66D8E"/>
    <w:rsid w:val="00D737C2"/>
    <w:rsid w:val="00D810D8"/>
    <w:rsid w:val="00D81522"/>
    <w:rsid w:val="00D82267"/>
    <w:rsid w:val="00D837F4"/>
    <w:rsid w:val="00D87325"/>
    <w:rsid w:val="00D8759F"/>
    <w:rsid w:val="00DA11E8"/>
    <w:rsid w:val="00DA23C1"/>
    <w:rsid w:val="00DA7722"/>
    <w:rsid w:val="00DB0789"/>
    <w:rsid w:val="00DB2C37"/>
    <w:rsid w:val="00DB2CCC"/>
    <w:rsid w:val="00DB4C77"/>
    <w:rsid w:val="00DC2236"/>
    <w:rsid w:val="00DC6404"/>
    <w:rsid w:val="00DC7708"/>
    <w:rsid w:val="00DD3773"/>
    <w:rsid w:val="00DD6F20"/>
    <w:rsid w:val="00DD7DBD"/>
    <w:rsid w:val="00DE435D"/>
    <w:rsid w:val="00DE4D1B"/>
    <w:rsid w:val="00E13E25"/>
    <w:rsid w:val="00E16AC9"/>
    <w:rsid w:val="00E27985"/>
    <w:rsid w:val="00E27A71"/>
    <w:rsid w:val="00E365E5"/>
    <w:rsid w:val="00E50366"/>
    <w:rsid w:val="00E50849"/>
    <w:rsid w:val="00E567D1"/>
    <w:rsid w:val="00E575DB"/>
    <w:rsid w:val="00E61689"/>
    <w:rsid w:val="00E657E3"/>
    <w:rsid w:val="00E71C9A"/>
    <w:rsid w:val="00E76964"/>
    <w:rsid w:val="00E86301"/>
    <w:rsid w:val="00E8754C"/>
    <w:rsid w:val="00E93C60"/>
    <w:rsid w:val="00EA2CA2"/>
    <w:rsid w:val="00EA590F"/>
    <w:rsid w:val="00EA7975"/>
    <w:rsid w:val="00EB114D"/>
    <w:rsid w:val="00EC0264"/>
    <w:rsid w:val="00ED4B59"/>
    <w:rsid w:val="00EF181C"/>
    <w:rsid w:val="00EF7FC8"/>
    <w:rsid w:val="00F01BB4"/>
    <w:rsid w:val="00F102FF"/>
    <w:rsid w:val="00F12D48"/>
    <w:rsid w:val="00F1436A"/>
    <w:rsid w:val="00F22A4B"/>
    <w:rsid w:val="00F233AE"/>
    <w:rsid w:val="00F26FD7"/>
    <w:rsid w:val="00F30B39"/>
    <w:rsid w:val="00F3402D"/>
    <w:rsid w:val="00F36019"/>
    <w:rsid w:val="00F36C93"/>
    <w:rsid w:val="00F41AE0"/>
    <w:rsid w:val="00F42A1C"/>
    <w:rsid w:val="00F440AE"/>
    <w:rsid w:val="00F45FD4"/>
    <w:rsid w:val="00F559CE"/>
    <w:rsid w:val="00F61B3A"/>
    <w:rsid w:val="00F65858"/>
    <w:rsid w:val="00F70071"/>
    <w:rsid w:val="00F71214"/>
    <w:rsid w:val="00F7267D"/>
    <w:rsid w:val="00F8338D"/>
    <w:rsid w:val="00F8561B"/>
    <w:rsid w:val="00F93730"/>
    <w:rsid w:val="00F95002"/>
    <w:rsid w:val="00F9561E"/>
    <w:rsid w:val="00FA0F2A"/>
    <w:rsid w:val="00FA50A3"/>
    <w:rsid w:val="00FA5F88"/>
    <w:rsid w:val="00FA71BE"/>
    <w:rsid w:val="00FA7750"/>
    <w:rsid w:val="00FC5D2B"/>
    <w:rsid w:val="00FE4085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7D83A"/>
  <w15:chartTrackingRefBased/>
  <w15:docId w15:val="{8F9DCE55-E0E8-DD4C-BA14-9EF95C5EE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4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2D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D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3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Charles (NIH/NCI) [E]</dc:creator>
  <cp:keywords/>
  <dc:description/>
  <cp:lastModifiedBy>Matthews, Charles (NIH/NCI) [E]</cp:lastModifiedBy>
  <cp:revision>1</cp:revision>
  <dcterms:created xsi:type="dcterms:W3CDTF">2022-08-31T19:11:00Z</dcterms:created>
  <dcterms:modified xsi:type="dcterms:W3CDTF">2022-08-31T19:12:00Z</dcterms:modified>
</cp:coreProperties>
</file>